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05AD7" w:rsidRPr="004F676B" w:rsidRDefault="00105AD7" w:rsidP="00105AD7">
      <w:pPr>
        <w:pStyle w:val="Title"/>
      </w:pPr>
      <w:r w:rsidRPr="004F676B">
        <w:t xml:space="preserve">Investigating substitutions in antibody-antigen complexes using molecular dynamics: a case study with broad-spectrum, influenza A antibodies </w:t>
      </w:r>
    </w:p>
    <w:p w:rsidR="002868E2" w:rsidRPr="00994A3D" w:rsidRDefault="00105AD7" w:rsidP="0001436A">
      <w:pPr>
        <w:pStyle w:val="AuthorList"/>
      </w:pPr>
      <w:r w:rsidRPr="001D104B">
        <w:t xml:space="preserve">William D Lees, </w:t>
      </w:r>
      <w:r w:rsidRPr="00DE6309">
        <w:t>Lenka Stejskal</w:t>
      </w:r>
      <w:r>
        <w:t xml:space="preserve">, </w:t>
      </w:r>
      <w:r w:rsidRPr="001D104B">
        <w:t>David S Moss, Adrian J Shepherd</w:t>
      </w:r>
      <w: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05AD7">
        <w:rPr>
          <w:rFonts w:cs="Times New Roman"/>
        </w:rPr>
        <w:t>Adrian Shepherd</w:t>
      </w:r>
      <w:r w:rsidR="00994A3D" w:rsidRPr="00994A3D">
        <w:rPr>
          <w:rFonts w:cs="Times New Roman"/>
        </w:rPr>
        <w:t xml:space="preserve">: </w:t>
      </w:r>
      <w:r w:rsidR="00105AD7" w:rsidRPr="00E66973">
        <w:t>a.shepherd@mail.cryst.bbk.ac.uk</w:t>
      </w:r>
    </w:p>
    <w:p w:rsidR="00105AD7" w:rsidRDefault="00105AD7" w:rsidP="00105AD7">
      <w:pPr>
        <w:rPr>
          <w:b/>
        </w:rPr>
      </w:pPr>
    </w:p>
    <w:p w:rsidR="00105AD7" w:rsidRPr="00C10D30" w:rsidRDefault="00105AD7" w:rsidP="00105AD7">
      <w:r w:rsidRPr="00105AD7">
        <w:rPr>
          <w:b/>
        </w:rPr>
        <w:t>Table S1</w:t>
      </w:r>
      <w:r w:rsidRPr="00C10D30">
        <w:t xml:space="preserve"> - List of H1 and H3 strains including the N19 and F45 substit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2"/>
        <w:gridCol w:w="2969"/>
        <w:gridCol w:w="3430"/>
      </w:tblGrid>
      <w:tr w:rsidR="00105AD7" w:rsidRPr="00C10D30" w:rsidTr="00105AD7">
        <w:tc>
          <w:tcPr>
            <w:tcW w:w="2962" w:type="dxa"/>
          </w:tcPr>
          <w:p w:rsidR="00105AD7" w:rsidRPr="00C10D30" w:rsidRDefault="00105AD7" w:rsidP="00F415C0">
            <w:r w:rsidRPr="00C10D30">
              <w:t>Subtype</w:t>
            </w:r>
          </w:p>
        </w:tc>
        <w:tc>
          <w:tcPr>
            <w:tcW w:w="2969" w:type="dxa"/>
          </w:tcPr>
          <w:p w:rsidR="00105AD7" w:rsidRPr="00C10D30" w:rsidRDefault="00105AD7" w:rsidP="00F415C0">
            <w:r w:rsidRPr="00C10D30">
              <w:t>Substitution</w:t>
            </w:r>
          </w:p>
        </w:tc>
        <w:tc>
          <w:tcPr>
            <w:tcW w:w="3430" w:type="dxa"/>
          </w:tcPr>
          <w:p w:rsidR="00105AD7" w:rsidRPr="00C10D30" w:rsidRDefault="00105AD7" w:rsidP="00F415C0">
            <w:r w:rsidRPr="00C10D30">
              <w:t>Strains</w:t>
            </w:r>
          </w:p>
        </w:tc>
      </w:tr>
      <w:tr w:rsidR="00105AD7" w:rsidRPr="00C10D30" w:rsidTr="00105AD7">
        <w:tc>
          <w:tcPr>
            <w:tcW w:w="2962" w:type="dxa"/>
            <w:vMerge w:val="restart"/>
          </w:tcPr>
          <w:p w:rsidR="00105AD7" w:rsidRPr="00C10D30" w:rsidRDefault="00105AD7" w:rsidP="00F415C0">
            <w:r w:rsidRPr="00C10D30">
              <w:t>H1</w:t>
            </w:r>
          </w:p>
        </w:tc>
        <w:tc>
          <w:tcPr>
            <w:tcW w:w="2969" w:type="dxa"/>
          </w:tcPr>
          <w:p w:rsidR="00105AD7" w:rsidRPr="00C10D30" w:rsidRDefault="00105AD7" w:rsidP="00F415C0">
            <w:r w:rsidRPr="00C10D30">
              <w:t>I45F</w:t>
            </w:r>
          </w:p>
        </w:tc>
        <w:tc>
          <w:tcPr>
            <w:tcW w:w="3430" w:type="dxa"/>
          </w:tcPr>
          <w:p w:rsidR="00105AD7" w:rsidRPr="00C10D30" w:rsidRDefault="00105AD7" w:rsidP="00F415C0">
            <w:r w:rsidRPr="00C10D30">
              <w:t>A/Shenzhen/1089/2010</w:t>
            </w:r>
          </w:p>
          <w:p w:rsidR="00105AD7" w:rsidRPr="00C10D30" w:rsidRDefault="00105AD7" w:rsidP="00F415C0">
            <w:r w:rsidRPr="00C10D30">
              <w:t>A/Hangzhou/A76/2011</w:t>
            </w:r>
          </w:p>
          <w:p w:rsidR="00105AD7" w:rsidRPr="00C10D30" w:rsidRDefault="00105AD7" w:rsidP="00F415C0">
            <w:r w:rsidRPr="00C10D30">
              <w:t>A/Taiwan/90110/2010</w:t>
            </w:r>
          </w:p>
          <w:p w:rsidR="00105AD7" w:rsidRPr="00C10D30" w:rsidRDefault="00105AD7" w:rsidP="00F415C0">
            <w:r w:rsidRPr="00C10D30">
              <w:t>A/Guangdong/sz1/2011</w:t>
            </w:r>
          </w:p>
          <w:p w:rsidR="00105AD7" w:rsidRPr="00C10D30" w:rsidRDefault="00105AD7" w:rsidP="00F415C0">
            <w:r w:rsidRPr="00C10D30">
              <w:t>A/Guangdong/032/2011</w:t>
            </w:r>
          </w:p>
          <w:p w:rsidR="00105AD7" w:rsidRPr="00C10D30" w:rsidRDefault="00105AD7" w:rsidP="00F415C0">
            <w:r w:rsidRPr="00C10D30">
              <w:t>A/Shenzhen/lg63/2011</w:t>
            </w:r>
          </w:p>
          <w:p w:rsidR="00105AD7" w:rsidRPr="00C10D30" w:rsidRDefault="00105AD7" w:rsidP="00F415C0">
            <w:r w:rsidRPr="00C10D30">
              <w:t>A/Mexico/InDRE2424/2011</w:t>
            </w:r>
          </w:p>
          <w:p w:rsidR="00105AD7" w:rsidRPr="00C10D30" w:rsidRDefault="00105AD7" w:rsidP="00F415C0">
            <w:r w:rsidRPr="00C10D30">
              <w:t>A/Shenzhen/1095/2010</w:t>
            </w:r>
          </w:p>
          <w:p w:rsidR="00105AD7" w:rsidRPr="00C10D30" w:rsidRDefault="00105AD7" w:rsidP="00F415C0">
            <w:r w:rsidRPr="00C10D30">
              <w:t>A/Guangdong/147/2011</w:t>
            </w:r>
          </w:p>
          <w:p w:rsidR="00105AD7" w:rsidRPr="00C10D30" w:rsidRDefault="00105AD7" w:rsidP="00F415C0">
            <w:r w:rsidRPr="00C10D30">
              <w:t>A/Guangdong/501/2010</w:t>
            </w:r>
          </w:p>
          <w:p w:rsidR="00105AD7" w:rsidRPr="00C10D30" w:rsidRDefault="00105AD7" w:rsidP="00F415C0">
            <w:r w:rsidRPr="00C10D30">
              <w:t>A/Mexico/InDRE2425/2011</w:t>
            </w:r>
          </w:p>
          <w:p w:rsidR="00105AD7" w:rsidRPr="00C10D30" w:rsidRDefault="00105AD7" w:rsidP="00F415C0">
            <w:r w:rsidRPr="00C10D30">
              <w:t>A/Mexico/InDRE2194/2011</w:t>
            </w:r>
          </w:p>
          <w:p w:rsidR="00105AD7" w:rsidRPr="00C10D30" w:rsidRDefault="00105AD7" w:rsidP="00F415C0">
            <w:r w:rsidRPr="00C10D30">
              <w:t>A/Guangdong/379/2010</w:t>
            </w:r>
          </w:p>
          <w:p w:rsidR="00105AD7" w:rsidRPr="00C10D30" w:rsidRDefault="00105AD7" w:rsidP="00F415C0">
            <w:r w:rsidRPr="00C10D30">
              <w:t>A/Shenzhen/lg111/2011</w:t>
            </w:r>
          </w:p>
          <w:p w:rsidR="00105AD7" w:rsidRPr="00C10D30" w:rsidRDefault="00105AD7" w:rsidP="00F415C0">
            <w:r w:rsidRPr="00C10D30">
              <w:t>A/Hangzhou/3/2009</w:t>
            </w:r>
          </w:p>
          <w:p w:rsidR="00105AD7" w:rsidRPr="00C10D30" w:rsidRDefault="00105AD7" w:rsidP="00F415C0">
            <w:r w:rsidRPr="00C10D30">
              <w:lastRenderedPageBreak/>
              <w:t>A/Qingdao/F166/2011</w:t>
            </w:r>
          </w:p>
          <w:p w:rsidR="00105AD7" w:rsidRPr="00C10D30" w:rsidRDefault="00105AD7" w:rsidP="00F415C0">
            <w:r w:rsidRPr="00C10D30">
              <w:t>A/HuZhou/01/2010</w:t>
            </w:r>
          </w:p>
          <w:p w:rsidR="00105AD7" w:rsidRPr="00C10D30" w:rsidRDefault="00105AD7" w:rsidP="00F415C0">
            <w:r w:rsidRPr="00C10D30">
              <w:t>A/Taiwan/65854/2010</w:t>
            </w:r>
          </w:p>
          <w:p w:rsidR="00105AD7" w:rsidRPr="00C10D30" w:rsidRDefault="00105AD7" w:rsidP="00F415C0">
            <w:r w:rsidRPr="00C10D30">
              <w:t>A/Shenzhen/lg2/2011</w:t>
            </w:r>
          </w:p>
          <w:p w:rsidR="00105AD7" w:rsidRPr="00C10D30" w:rsidRDefault="00105AD7" w:rsidP="00F415C0">
            <w:r w:rsidRPr="00C10D30">
              <w:t>A/Guangdong/378/2010</w:t>
            </w:r>
          </w:p>
          <w:p w:rsidR="00105AD7" w:rsidRPr="00C10D30" w:rsidRDefault="00105AD7" w:rsidP="00F415C0">
            <w:r w:rsidRPr="00C10D30">
              <w:t>A/Hangzhou/A44/2011</w:t>
            </w:r>
          </w:p>
          <w:p w:rsidR="00105AD7" w:rsidRPr="00C10D30" w:rsidRDefault="00105AD7" w:rsidP="00F415C0">
            <w:r w:rsidRPr="00C10D30">
              <w:t>A/Zhejiang/NB143/2011</w:t>
            </w:r>
          </w:p>
          <w:p w:rsidR="00105AD7" w:rsidRPr="00C10D30" w:rsidRDefault="00105AD7" w:rsidP="00F415C0">
            <w:r w:rsidRPr="00C10D30">
              <w:t>A/Taiwan/3096/2010</w:t>
            </w:r>
          </w:p>
          <w:p w:rsidR="00105AD7" w:rsidRPr="00C10D30" w:rsidRDefault="00105AD7" w:rsidP="00F415C0">
            <w:r w:rsidRPr="00C10D30">
              <w:t>A/New Mexico/06/2011</w:t>
            </w:r>
          </w:p>
          <w:p w:rsidR="00105AD7" w:rsidRPr="00C10D30" w:rsidRDefault="00105AD7" w:rsidP="00F415C0">
            <w:r w:rsidRPr="00C10D30">
              <w:t>A/Guangdong/4220/2010</w:t>
            </w:r>
          </w:p>
          <w:p w:rsidR="00105AD7" w:rsidRPr="00C10D30" w:rsidRDefault="00105AD7" w:rsidP="00F415C0">
            <w:r w:rsidRPr="00C10D30">
              <w:t>A/New Mexico/05/2011</w:t>
            </w:r>
          </w:p>
          <w:p w:rsidR="00105AD7" w:rsidRPr="00C10D30" w:rsidRDefault="00105AD7" w:rsidP="00F415C0">
            <w:r w:rsidRPr="00C10D30">
              <w:t>A/Tianjinjinnan/SWL41/2011</w:t>
            </w:r>
          </w:p>
          <w:p w:rsidR="00105AD7" w:rsidRPr="00C10D30" w:rsidRDefault="00105AD7" w:rsidP="00F415C0">
            <w:r w:rsidRPr="00C10D30">
              <w:t>A/Hangzhou/B40/2011</w:t>
            </w:r>
          </w:p>
          <w:p w:rsidR="00105AD7" w:rsidRPr="00C10D30" w:rsidRDefault="00105AD7" w:rsidP="00F415C0">
            <w:r w:rsidRPr="00C10D30">
              <w:t>A/Shenzhen/ft36/2011</w:t>
            </w:r>
          </w:p>
          <w:p w:rsidR="00105AD7" w:rsidRPr="00C10D30" w:rsidRDefault="00105AD7" w:rsidP="00F415C0">
            <w:r w:rsidRPr="00C10D30">
              <w:t>A/Sydney/DD3-27/2010(H1N1)</w:t>
            </w:r>
          </w:p>
          <w:p w:rsidR="00105AD7" w:rsidRPr="00C10D30" w:rsidRDefault="00105AD7" w:rsidP="00F415C0">
            <w:r w:rsidRPr="00C10D30">
              <w:t>A/Guangdong/102/2011</w:t>
            </w:r>
          </w:p>
          <w:p w:rsidR="00105AD7" w:rsidRPr="00C10D30" w:rsidRDefault="00105AD7" w:rsidP="00F415C0">
            <w:r w:rsidRPr="00C10D30">
              <w:t>A/New Mexico/04/2011</w:t>
            </w:r>
          </w:p>
          <w:p w:rsidR="00105AD7" w:rsidRPr="00C10D30" w:rsidRDefault="00105AD7" w:rsidP="00F415C0">
            <w:r w:rsidRPr="00C10D30">
              <w:t>A/California/21/2010</w:t>
            </w:r>
          </w:p>
          <w:p w:rsidR="00105AD7" w:rsidRPr="00C10D30" w:rsidRDefault="00105AD7" w:rsidP="00F415C0">
            <w:r w:rsidRPr="00C10D30">
              <w:t>A/Thailand/CU-B4656/2011</w:t>
            </w:r>
          </w:p>
          <w:p w:rsidR="00105AD7" w:rsidRPr="00C10D30" w:rsidRDefault="00105AD7" w:rsidP="00F415C0">
            <w:r w:rsidRPr="00C10D30">
              <w:t>A/Mexico/InDRE2419/2011</w:t>
            </w:r>
          </w:p>
          <w:p w:rsidR="00105AD7" w:rsidRPr="00C10D30" w:rsidRDefault="00105AD7" w:rsidP="00F415C0">
            <w:r w:rsidRPr="00C10D30">
              <w:t>A/Guangdong/50/2011</w:t>
            </w:r>
          </w:p>
          <w:p w:rsidR="00105AD7" w:rsidRPr="00C10D30" w:rsidRDefault="00105AD7" w:rsidP="00F415C0">
            <w:r w:rsidRPr="00C10D30">
              <w:t>A/Guangdong/006/2011</w:t>
            </w:r>
          </w:p>
          <w:p w:rsidR="00105AD7" w:rsidRPr="00C10D30" w:rsidRDefault="00105AD7" w:rsidP="00F415C0">
            <w:r w:rsidRPr="00C10D30">
              <w:t>A/Shenzhen/970/2010</w:t>
            </w:r>
          </w:p>
          <w:p w:rsidR="00105AD7" w:rsidRPr="00C10D30" w:rsidRDefault="00105AD7" w:rsidP="00F415C0">
            <w:r w:rsidRPr="00C10D30">
              <w:t>A/Guangdong/371/2010</w:t>
            </w:r>
          </w:p>
          <w:p w:rsidR="00105AD7" w:rsidRPr="00C10D30" w:rsidRDefault="00105AD7" w:rsidP="00F415C0">
            <w:r w:rsidRPr="00C10D30">
              <w:t>A/Taiwan/90149/2010</w:t>
            </w:r>
          </w:p>
          <w:p w:rsidR="00105AD7" w:rsidRPr="00C10D30" w:rsidRDefault="00105AD7" w:rsidP="00F415C0">
            <w:r w:rsidRPr="00C10D30">
              <w:lastRenderedPageBreak/>
              <w:t>A/Tianjinhedong/SWL44/2011</w:t>
            </w:r>
          </w:p>
          <w:p w:rsidR="00105AD7" w:rsidRPr="00C10D30" w:rsidRDefault="00105AD7" w:rsidP="00F415C0">
            <w:r w:rsidRPr="00C10D30">
              <w:t>A/Shenzhen/lg3/2011</w:t>
            </w:r>
          </w:p>
          <w:p w:rsidR="00105AD7" w:rsidRPr="00C10D30" w:rsidRDefault="00105AD7" w:rsidP="00F415C0">
            <w:r w:rsidRPr="00C10D30">
              <w:t>A/Shenzhen/lg120/2011</w:t>
            </w:r>
          </w:p>
          <w:p w:rsidR="00105AD7" w:rsidRPr="00C10D30" w:rsidRDefault="00105AD7" w:rsidP="00F415C0">
            <w:r w:rsidRPr="00C10D30">
              <w:t>A/Hangzhou/A50/2011</w:t>
            </w:r>
          </w:p>
          <w:p w:rsidR="00105AD7" w:rsidRPr="00C10D30" w:rsidRDefault="00105AD7" w:rsidP="00F415C0">
            <w:r w:rsidRPr="00C10D30">
              <w:t>A/Guangdong/353/2010</w:t>
            </w:r>
          </w:p>
          <w:p w:rsidR="00105AD7" w:rsidRPr="00C10D30" w:rsidRDefault="00105AD7" w:rsidP="00F415C0">
            <w:r w:rsidRPr="00C10D30">
              <w:t>A/Shenzhen/1023/2010</w:t>
            </w:r>
          </w:p>
          <w:p w:rsidR="00105AD7" w:rsidRPr="00C10D30" w:rsidRDefault="00105AD7" w:rsidP="00F415C0">
            <w:r w:rsidRPr="00C10D30">
              <w:t>A/New Mexico/07/2011</w:t>
            </w:r>
          </w:p>
          <w:p w:rsidR="00105AD7" w:rsidRPr="00C10D30" w:rsidRDefault="00105AD7" w:rsidP="00F415C0">
            <w:r w:rsidRPr="00C10D30">
              <w:t>A/Shandong-Lixia/SWL131/2011</w:t>
            </w:r>
          </w:p>
          <w:p w:rsidR="00105AD7" w:rsidRPr="00C10D30" w:rsidRDefault="00105AD7" w:rsidP="00F415C0">
            <w:r w:rsidRPr="00C10D30">
              <w:t>A/Guangdong/067/2011</w:t>
            </w:r>
          </w:p>
          <w:p w:rsidR="00105AD7" w:rsidRPr="00C10D30" w:rsidRDefault="00105AD7" w:rsidP="00F415C0">
            <w:r w:rsidRPr="00C10D30">
              <w:t>A/Hangzhou/A61/2011</w:t>
            </w:r>
          </w:p>
          <w:p w:rsidR="00105AD7" w:rsidRPr="00C10D30" w:rsidRDefault="00105AD7" w:rsidP="00F415C0">
            <w:r w:rsidRPr="00C10D30">
              <w:t>A/Shenzhen/lg19/2011</w:t>
            </w:r>
          </w:p>
          <w:p w:rsidR="00105AD7" w:rsidRPr="00C10D30" w:rsidRDefault="00105AD7" w:rsidP="00F415C0">
            <w:r w:rsidRPr="00C10D30">
              <w:t>A/Guangdong/465/2010</w:t>
            </w:r>
          </w:p>
          <w:p w:rsidR="00105AD7" w:rsidRPr="00C10D30" w:rsidRDefault="00105AD7" w:rsidP="00F415C0">
            <w:r w:rsidRPr="00C10D30">
              <w:t>A/Singapore/TT58/2011</w:t>
            </w:r>
          </w:p>
          <w:p w:rsidR="00105AD7" w:rsidRPr="00C10D30" w:rsidRDefault="00105AD7" w:rsidP="00F415C0">
            <w:r w:rsidRPr="00C10D30">
              <w:t>A/Guangdong/052/2011</w:t>
            </w:r>
          </w:p>
          <w:p w:rsidR="00105AD7" w:rsidRPr="00C10D30" w:rsidRDefault="00105AD7" w:rsidP="00F415C0">
            <w:r w:rsidRPr="00C10D30">
              <w:t>A/Amazonas/129967-IEC/2014</w:t>
            </w:r>
          </w:p>
          <w:p w:rsidR="00105AD7" w:rsidRPr="00C10D30" w:rsidRDefault="00105AD7" w:rsidP="00F415C0">
            <w:r w:rsidRPr="00C10D30">
              <w:t>A/Shenzhen/ns06/2011</w:t>
            </w:r>
          </w:p>
          <w:p w:rsidR="00105AD7" w:rsidRPr="00C10D30" w:rsidRDefault="00105AD7" w:rsidP="00F415C0">
            <w:r w:rsidRPr="00C10D30">
              <w:t>A/Guangdong/033/2011</w:t>
            </w:r>
          </w:p>
          <w:p w:rsidR="00105AD7" w:rsidRPr="00C10D30" w:rsidRDefault="00105AD7" w:rsidP="00F415C0">
            <w:r w:rsidRPr="00C10D30">
              <w:t>A/Guangdong/5303/2010</w:t>
            </w:r>
          </w:p>
          <w:p w:rsidR="00105AD7" w:rsidRPr="00C10D30" w:rsidRDefault="00105AD7" w:rsidP="00F415C0">
            <w:r w:rsidRPr="00C10D30">
              <w:t>A/Guangzhou/GIRD74/2010</w:t>
            </w:r>
          </w:p>
          <w:p w:rsidR="00105AD7" w:rsidRPr="00C10D30" w:rsidRDefault="00105AD7" w:rsidP="00F415C0">
            <w:r w:rsidRPr="00C10D30">
              <w:t>A/Hangzhou/975/2010</w:t>
            </w:r>
          </w:p>
          <w:p w:rsidR="00105AD7" w:rsidRPr="00C10D30" w:rsidRDefault="00105AD7" w:rsidP="00F415C0">
            <w:r w:rsidRPr="00C10D30">
              <w:t>A/Guangdong/379/2010</w:t>
            </w:r>
          </w:p>
          <w:p w:rsidR="00105AD7" w:rsidRPr="00C10D30" w:rsidRDefault="00105AD7" w:rsidP="00F415C0">
            <w:r w:rsidRPr="00C10D30">
              <w:t>A/Shenzhen/lg26/2011</w:t>
            </w:r>
          </w:p>
          <w:p w:rsidR="00105AD7" w:rsidRPr="00C10D30" w:rsidRDefault="00105AD7" w:rsidP="00F415C0">
            <w:r w:rsidRPr="00C10D30">
              <w:t>A/Hangzhou/B47/2011</w:t>
            </w:r>
          </w:p>
        </w:tc>
      </w:tr>
      <w:tr w:rsidR="00105AD7" w:rsidRPr="00C10D30" w:rsidTr="00105AD7">
        <w:tc>
          <w:tcPr>
            <w:tcW w:w="2962" w:type="dxa"/>
            <w:vMerge/>
          </w:tcPr>
          <w:p w:rsidR="00105AD7" w:rsidRPr="00C10D30" w:rsidRDefault="00105AD7" w:rsidP="00F415C0"/>
        </w:tc>
        <w:tc>
          <w:tcPr>
            <w:tcW w:w="2969" w:type="dxa"/>
          </w:tcPr>
          <w:p w:rsidR="00105AD7" w:rsidRPr="00C10D30" w:rsidRDefault="00105AD7" w:rsidP="00F415C0">
            <w:r w:rsidRPr="00C10D30">
              <w:t>D19N</w:t>
            </w:r>
          </w:p>
        </w:tc>
        <w:tc>
          <w:tcPr>
            <w:tcW w:w="3430" w:type="dxa"/>
          </w:tcPr>
          <w:p w:rsidR="00105AD7" w:rsidRPr="00C10D30" w:rsidRDefault="00105AD7" w:rsidP="00F415C0">
            <w:r w:rsidRPr="00C10D30">
              <w:t>A/New Caledonia/09/2004</w:t>
            </w:r>
          </w:p>
          <w:p w:rsidR="00105AD7" w:rsidRPr="00C10D30" w:rsidRDefault="00105AD7" w:rsidP="00F415C0">
            <w:r w:rsidRPr="00C10D30">
              <w:t>A/Auckland/30/2006</w:t>
            </w:r>
          </w:p>
          <w:p w:rsidR="00105AD7" w:rsidRPr="00C10D30" w:rsidRDefault="00105AD7" w:rsidP="00F415C0">
            <w:r w:rsidRPr="00C10D30">
              <w:lastRenderedPageBreak/>
              <w:t>A/New Caledonia/9/2004</w:t>
            </w:r>
          </w:p>
          <w:p w:rsidR="00105AD7" w:rsidRPr="00C10D30" w:rsidRDefault="00105AD7" w:rsidP="00F415C0">
            <w:r w:rsidRPr="00C10D30">
              <w:t>A/Malaysia/643/2003</w:t>
            </w:r>
          </w:p>
          <w:p w:rsidR="00105AD7" w:rsidRPr="00C10D30" w:rsidRDefault="00105AD7" w:rsidP="00F415C0">
            <w:r w:rsidRPr="00C10D30">
              <w:t>A/New Caledonia/9/2004</w:t>
            </w:r>
          </w:p>
          <w:p w:rsidR="00105AD7" w:rsidRPr="00C10D30" w:rsidRDefault="00105AD7" w:rsidP="00F415C0">
            <w:r w:rsidRPr="00C10D30">
              <w:t>A/Malaysia/687/2003</w:t>
            </w:r>
          </w:p>
          <w:p w:rsidR="00105AD7" w:rsidRPr="00C10D30" w:rsidRDefault="00105AD7" w:rsidP="00F415C0">
            <w:r w:rsidRPr="00C10D30">
              <w:t>A/Sydney/65/2005</w:t>
            </w:r>
          </w:p>
          <w:p w:rsidR="00105AD7" w:rsidRPr="00C10D30" w:rsidRDefault="00105AD7" w:rsidP="00F415C0">
            <w:r w:rsidRPr="00C10D30">
              <w:t>A/Singapore/GP3667/2010</w:t>
            </w:r>
          </w:p>
          <w:p w:rsidR="00105AD7" w:rsidRPr="00C10D30" w:rsidRDefault="00105AD7" w:rsidP="00F415C0">
            <w:r w:rsidRPr="00C10D30">
              <w:t>A/Malaysia/643/2003</w:t>
            </w:r>
          </w:p>
          <w:p w:rsidR="00105AD7" w:rsidRPr="00C10D30" w:rsidRDefault="00105AD7" w:rsidP="00F415C0">
            <w:r w:rsidRPr="00C10D30">
              <w:t>A/Sydney/65/2005</w:t>
            </w:r>
          </w:p>
          <w:p w:rsidR="00105AD7" w:rsidRPr="00C10D30" w:rsidRDefault="00105AD7" w:rsidP="00F415C0">
            <w:r w:rsidRPr="00C10D30">
              <w:t>A/Malaysia/687/2003</w:t>
            </w:r>
          </w:p>
          <w:p w:rsidR="00105AD7" w:rsidRPr="00C10D30" w:rsidRDefault="00105AD7" w:rsidP="00F415C0">
            <w:r w:rsidRPr="00C10D30">
              <w:t>A/Auckland/30/2006</w:t>
            </w:r>
          </w:p>
          <w:p w:rsidR="00105AD7" w:rsidRPr="00C10D30" w:rsidRDefault="00105AD7" w:rsidP="00F415C0">
            <w:r w:rsidRPr="00C10D30">
              <w:t>A/Madrid/RC11/2009(H1N1)</w:t>
            </w:r>
          </w:p>
          <w:p w:rsidR="00105AD7" w:rsidRPr="00C10D30" w:rsidRDefault="00105AD7" w:rsidP="00F415C0">
            <w:r w:rsidRPr="00C10D30">
              <w:t>A/Taiwan/90236/2011</w:t>
            </w:r>
          </w:p>
          <w:p w:rsidR="00105AD7" w:rsidRPr="00C10D30" w:rsidRDefault="00105AD7" w:rsidP="00F415C0">
            <w:r w:rsidRPr="00C10D30">
              <w:t>A/Sri Lanka/21386/2010</w:t>
            </w:r>
          </w:p>
        </w:tc>
      </w:tr>
      <w:tr w:rsidR="00105AD7" w:rsidRPr="00C10D30" w:rsidTr="00105AD7">
        <w:tc>
          <w:tcPr>
            <w:tcW w:w="2962" w:type="dxa"/>
            <w:vMerge w:val="restart"/>
          </w:tcPr>
          <w:p w:rsidR="00105AD7" w:rsidRPr="00C10D30" w:rsidRDefault="00105AD7" w:rsidP="00F415C0">
            <w:r w:rsidRPr="00C10D30">
              <w:lastRenderedPageBreak/>
              <w:t>H3</w:t>
            </w:r>
          </w:p>
        </w:tc>
        <w:tc>
          <w:tcPr>
            <w:tcW w:w="2969" w:type="dxa"/>
          </w:tcPr>
          <w:p w:rsidR="00105AD7" w:rsidRPr="00C10D30" w:rsidRDefault="00105AD7" w:rsidP="00F415C0">
            <w:r w:rsidRPr="00C10D30">
              <w:t>D19N</w:t>
            </w:r>
          </w:p>
        </w:tc>
        <w:tc>
          <w:tcPr>
            <w:tcW w:w="3430" w:type="dxa"/>
          </w:tcPr>
          <w:p w:rsidR="00105AD7" w:rsidRPr="00C10D30" w:rsidRDefault="00105AD7" w:rsidP="00F415C0">
            <w:r w:rsidRPr="00C10D30">
              <w:t>A/Waikato/1/2004</w:t>
            </w:r>
          </w:p>
          <w:p w:rsidR="00105AD7" w:rsidRPr="00C10D30" w:rsidRDefault="00105AD7" w:rsidP="00F415C0">
            <w:r w:rsidRPr="00C10D30">
              <w:t>A/Pavia/07/2014</w:t>
            </w:r>
          </w:p>
          <w:p w:rsidR="00105AD7" w:rsidRPr="00C10D30" w:rsidRDefault="00105AD7" w:rsidP="00F415C0">
            <w:r w:rsidRPr="00C10D30">
              <w:t>A/New York/427/1999</w:t>
            </w:r>
          </w:p>
          <w:p w:rsidR="00105AD7" w:rsidRPr="00C10D30" w:rsidRDefault="00105AD7" w:rsidP="00F415C0">
            <w:r w:rsidRPr="00C10D30">
              <w:t>A/California/NHRC395507/2013</w:t>
            </w:r>
          </w:p>
          <w:p w:rsidR="00105AD7" w:rsidRPr="00C10D30" w:rsidRDefault="00105AD7" w:rsidP="00F415C0">
            <w:r w:rsidRPr="00C10D30">
              <w:t>A/Beijing/353/89</w:t>
            </w:r>
          </w:p>
        </w:tc>
      </w:tr>
      <w:tr w:rsidR="00105AD7" w:rsidRPr="00C10D30" w:rsidTr="00105AD7">
        <w:tc>
          <w:tcPr>
            <w:tcW w:w="2962" w:type="dxa"/>
            <w:vMerge/>
          </w:tcPr>
          <w:p w:rsidR="00105AD7" w:rsidRPr="00C10D30" w:rsidRDefault="00105AD7" w:rsidP="00F415C0"/>
        </w:tc>
        <w:tc>
          <w:tcPr>
            <w:tcW w:w="2969" w:type="dxa"/>
          </w:tcPr>
          <w:p w:rsidR="00105AD7" w:rsidRPr="00C10D30" w:rsidRDefault="00105AD7" w:rsidP="00F415C0">
            <w:r w:rsidRPr="00C10D30">
              <w:t>N49D</w:t>
            </w:r>
          </w:p>
        </w:tc>
        <w:tc>
          <w:tcPr>
            <w:tcW w:w="3430" w:type="dxa"/>
          </w:tcPr>
          <w:p w:rsidR="00105AD7" w:rsidRPr="00C10D30" w:rsidRDefault="00105AD7" w:rsidP="00F415C0">
            <w:r w:rsidRPr="00C10D30">
              <w:t>A/New York/752/1993</w:t>
            </w:r>
          </w:p>
          <w:p w:rsidR="00105AD7" w:rsidRPr="00C10D30" w:rsidRDefault="00105AD7" w:rsidP="00F415C0">
            <w:r w:rsidRPr="00C10D30">
              <w:t>A/New York/704/1994</w:t>
            </w:r>
          </w:p>
          <w:p w:rsidR="00105AD7" w:rsidRPr="00C10D30" w:rsidRDefault="00105AD7" w:rsidP="00F415C0">
            <w:r w:rsidRPr="00C10D30">
              <w:t>A/New York/742/1994</w:t>
            </w:r>
          </w:p>
          <w:p w:rsidR="00105AD7" w:rsidRPr="00C10D30" w:rsidRDefault="00105AD7" w:rsidP="00F415C0">
            <w:r w:rsidRPr="00C10D30">
              <w:t>A/New York/743/1994</w:t>
            </w:r>
          </w:p>
          <w:p w:rsidR="00105AD7" w:rsidRPr="00C10D30" w:rsidRDefault="00105AD7" w:rsidP="00F415C0">
            <w:r w:rsidRPr="00C10D30">
              <w:t>A/New York/734/1994</w:t>
            </w:r>
          </w:p>
        </w:tc>
      </w:tr>
      <w:tr w:rsidR="00105AD7" w:rsidRPr="00C10D30" w:rsidTr="00105AD7">
        <w:tc>
          <w:tcPr>
            <w:tcW w:w="2962" w:type="dxa"/>
            <w:vMerge/>
          </w:tcPr>
          <w:p w:rsidR="00105AD7" w:rsidRPr="00C10D30" w:rsidRDefault="00105AD7" w:rsidP="00F415C0"/>
        </w:tc>
        <w:tc>
          <w:tcPr>
            <w:tcW w:w="2969" w:type="dxa"/>
          </w:tcPr>
          <w:p w:rsidR="00105AD7" w:rsidRPr="00C10D30" w:rsidRDefault="00105AD7" w:rsidP="00F415C0">
            <w:r w:rsidRPr="00C10D30">
              <w:t>E325R</w:t>
            </w:r>
          </w:p>
        </w:tc>
        <w:tc>
          <w:tcPr>
            <w:tcW w:w="3430" w:type="dxa"/>
          </w:tcPr>
          <w:p w:rsidR="00105AD7" w:rsidRPr="00C10D30" w:rsidRDefault="00105AD7" w:rsidP="00F415C0">
            <w:r w:rsidRPr="00C10D30">
              <w:t xml:space="preserve">A/Yamagata/K74/2006  A/Yamagata/K32/2006   A/Miyagi/S793/2006   </w:t>
            </w:r>
            <w:r w:rsidRPr="00C10D30">
              <w:lastRenderedPageBreak/>
              <w:t>A/Fukuoka/F316/2006   A/Miyagi/S709/2006</w:t>
            </w:r>
          </w:p>
        </w:tc>
      </w:tr>
    </w:tbl>
    <w:p w:rsidR="00105AD7" w:rsidRDefault="00105AD7" w:rsidP="00105AD7">
      <w:pPr>
        <w:rPr>
          <w:b/>
        </w:rPr>
      </w:pPr>
    </w:p>
    <w:p w:rsidR="00105AD7" w:rsidRDefault="00105AD7" w:rsidP="00105AD7">
      <w:pPr>
        <w:rPr>
          <w:b/>
        </w:rPr>
      </w:pPr>
      <w:bookmarkStart w:id="0" w:name="_GoBack"/>
      <w:bookmarkEnd w:id="0"/>
    </w:p>
    <w:sectPr w:rsidR="00105AD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B90" w:rsidRDefault="00402B90" w:rsidP="00117666">
      <w:pPr>
        <w:spacing w:after="0"/>
      </w:pPr>
      <w:r>
        <w:separator/>
      </w:r>
    </w:p>
  </w:endnote>
  <w:endnote w:type="continuationSeparator" w:id="0">
    <w:p w:rsidR="00402B90" w:rsidRDefault="00402B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3D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3D3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3D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3D3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B90" w:rsidRDefault="00402B90" w:rsidP="00117666">
      <w:pPr>
        <w:spacing w:after="0"/>
      </w:pPr>
      <w:r>
        <w:separator/>
      </w:r>
    </w:p>
  </w:footnote>
  <w:footnote w:type="continuationSeparator" w:id="0">
    <w:p w:rsidR="00402B90" w:rsidRDefault="00402B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AD7"/>
    <w:rsid w:val="0001436A"/>
    <w:rsid w:val="00034304"/>
    <w:rsid w:val="00035434"/>
    <w:rsid w:val="00052A14"/>
    <w:rsid w:val="00077D53"/>
    <w:rsid w:val="00105AD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2B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25EB7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3D3C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FDE97A-7076-4C18-B2FA-60B3A87B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Research\Stalk%20binding%20MD%20Paper\Paper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BA5047D6-49D3-4F5C-866E-7D2A34B01750}"/>
</file>

<file path=customXml/itemProps2.xml><?xml version="1.0" encoding="utf-8"?>
<ds:datastoreItem xmlns:ds="http://schemas.openxmlformats.org/officeDocument/2006/customXml" ds:itemID="{B9D48542-9EC3-4B17-8BC9-AAAEAEB92D68}"/>
</file>

<file path=customXml/itemProps3.xml><?xml version="1.0" encoding="utf-8"?>
<ds:datastoreItem xmlns:ds="http://schemas.openxmlformats.org/officeDocument/2006/customXml" ds:itemID="{9852DE91-0C25-4AD8-AE62-DD4363EB8C83}"/>
</file>

<file path=customXml/itemProps4.xml><?xml version="1.0" encoding="utf-8"?>
<ds:datastoreItem xmlns:ds="http://schemas.openxmlformats.org/officeDocument/2006/customXml" ds:itemID="{9C06FE54-4CED-4908-8C88-797C967F5EA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</dc:creator>
  <cp:lastModifiedBy>William</cp:lastModifiedBy>
  <cp:revision>2</cp:revision>
  <cp:lastPrinted>2013-10-03T12:51:00Z</cp:lastPrinted>
  <dcterms:created xsi:type="dcterms:W3CDTF">2016-12-02T13:18:00Z</dcterms:created>
  <dcterms:modified xsi:type="dcterms:W3CDTF">2016-12-0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